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068" w:rsidRPr="00E76855" w:rsidRDefault="00942068" w:rsidP="00BB629F">
      <w:pPr>
        <w:spacing w:line="288" w:lineRule="auto"/>
        <w:jc w:val="both"/>
        <w:rPr>
          <w:rFonts w:cs="Times New Roman"/>
          <w:i/>
          <w:iCs/>
          <w:sz w:val="32"/>
          <w:szCs w:val="32"/>
          <w:lang w:eastAsia="zh-CN"/>
        </w:rPr>
      </w:pPr>
      <w:r w:rsidRPr="00E76855">
        <w:rPr>
          <w:i/>
          <w:iCs/>
          <w:sz w:val="32"/>
          <w:szCs w:val="32"/>
        </w:rPr>
        <w:t>Conflict of Interest Form</w:t>
      </w:r>
    </w:p>
    <w:p w:rsidR="00942068" w:rsidRPr="00121214" w:rsidRDefault="00942068" w:rsidP="00A71844">
      <w:pPr>
        <w:spacing w:line="288" w:lineRule="auto"/>
        <w:jc w:val="both"/>
        <w:rPr>
          <w:rFonts w:cs="Times New Roman"/>
          <w:b/>
          <w:bCs/>
          <w:lang w:eastAsia="zh-CN"/>
        </w:rPr>
      </w:pPr>
      <w:r w:rsidRPr="007F0AD4">
        <w:rPr>
          <w:lang w:eastAsia="zh-CN"/>
        </w:rPr>
        <w:t>The data in brief article “</w:t>
      </w:r>
      <w:r w:rsidR="00121214" w:rsidRPr="00121214">
        <w:rPr>
          <w:rFonts w:hint="eastAsia"/>
          <w:bCs/>
          <w:iCs/>
          <w:lang w:eastAsia="zh-CN"/>
        </w:rPr>
        <w:t>Dataset on</w:t>
      </w:r>
      <w:r w:rsidR="00121214" w:rsidRPr="00121214">
        <w:rPr>
          <w:rFonts w:hint="eastAsia"/>
          <w:bCs/>
          <w:lang w:eastAsia="zh-CN"/>
        </w:rPr>
        <w:t xml:space="preserve"> preparation</w:t>
      </w:r>
      <w:r w:rsidR="00121214" w:rsidRPr="00121214">
        <w:rPr>
          <w:bCs/>
          <w:lang w:eastAsia="zh-CN"/>
        </w:rPr>
        <w:t xml:space="preserve"> </w:t>
      </w:r>
      <w:r w:rsidR="00121214" w:rsidRPr="00121214">
        <w:rPr>
          <w:rFonts w:hint="eastAsia"/>
          <w:bCs/>
          <w:lang w:eastAsia="zh-CN"/>
        </w:rPr>
        <w:t xml:space="preserve">of the </w:t>
      </w:r>
      <w:r w:rsidR="00121214" w:rsidRPr="00121214">
        <w:rPr>
          <w:bCs/>
          <w:lang w:eastAsia="zh-CN"/>
        </w:rPr>
        <w:t>phosphorylat</w:t>
      </w:r>
      <w:r w:rsidR="00121214" w:rsidRPr="00121214">
        <w:rPr>
          <w:rFonts w:hint="eastAsia"/>
          <w:bCs/>
          <w:lang w:eastAsia="zh-CN"/>
        </w:rPr>
        <w:t xml:space="preserve">ed counterparts </w:t>
      </w:r>
      <w:r w:rsidR="00121214" w:rsidRPr="00121214">
        <w:rPr>
          <w:rFonts w:hint="eastAsia"/>
          <w:bCs/>
          <w:iCs/>
          <w:lang w:eastAsia="zh-CN"/>
        </w:rPr>
        <w:t>of</w:t>
      </w:r>
      <w:r w:rsidR="00121214" w:rsidRPr="00121214">
        <w:rPr>
          <w:rFonts w:hint="eastAsia"/>
          <w:bCs/>
          <w:i/>
          <w:iCs/>
          <w:lang w:eastAsia="zh-CN"/>
        </w:rPr>
        <w:t xml:space="preserve"> a </w:t>
      </w:r>
      <w:r w:rsidR="00121214" w:rsidRPr="00121214">
        <w:rPr>
          <w:bCs/>
          <w:i/>
          <w:iCs/>
        </w:rPr>
        <w:t>Momordica charantia</w:t>
      </w:r>
      <w:r w:rsidR="00121214" w:rsidRPr="00121214">
        <w:rPr>
          <w:bCs/>
        </w:rPr>
        <w:t xml:space="preserve"> protein</w:t>
      </w:r>
      <w:r w:rsidR="00121214" w:rsidRPr="00121214">
        <w:rPr>
          <w:rFonts w:hint="eastAsia"/>
          <w:bCs/>
          <w:lang w:eastAsia="zh-CN"/>
        </w:rPr>
        <w:t xml:space="preserve"> </w:t>
      </w:r>
      <w:r w:rsidR="00121214" w:rsidRPr="00121214">
        <w:rPr>
          <w:bCs/>
          <w:iCs/>
        </w:rPr>
        <w:t xml:space="preserve">for </w:t>
      </w:r>
      <w:r w:rsidR="00121214" w:rsidRPr="00121214">
        <w:rPr>
          <w:rFonts w:hint="eastAsia"/>
          <w:bCs/>
          <w:iCs/>
          <w:lang w:eastAsia="zh-CN"/>
        </w:rPr>
        <w:t xml:space="preserve">studying </w:t>
      </w:r>
      <w:r w:rsidR="00121214" w:rsidRPr="00121214">
        <w:rPr>
          <w:bCs/>
          <w:iCs/>
        </w:rPr>
        <w:t xml:space="preserve">antifungal </w:t>
      </w:r>
      <w:r w:rsidR="00121214" w:rsidRPr="00121214">
        <w:rPr>
          <w:rFonts w:hint="eastAsia"/>
          <w:bCs/>
          <w:iCs/>
          <w:lang w:eastAsia="zh-CN"/>
        </w:rPr>
        <w:t>activities against</w:t>
      </w:r>
      <w:r w:rsidR="00121214" w:rsidRPr="00121214">
        <w:rPr>
          <w:rFonts w:hint="eastAsia"/>
          <w:bCs/>
          <w:lang w:eastAsia="zh-CN"/>
        </w:rPr>
        <w:t xml:space="preserve"> susceptible dose-dependent </w:t>
      </w:r>
      <w:r w:rsidR="00121214" w:rsidRPr="00121214">
        <w:rPr>
          <w:bCs/>
          <w:i/>
          <w:iCs/>
        </w:rPr>
        <w:t>C. albican</w:t>
      </w:r>
      <w:r w:rsidR="00121214" w:rsidRPr="00121214">
        <w:rPr>
          <w:rFonts w:hint="eastAsia"/>
          <w:bCs/>
          <w:i/>
          <w:iCs/>
          <w:lang w:eastAsia="zh-CN"/>
        </w:rPr>
        <w:t>s</w:t>
      </w:r>
      <w:r w:rsidR="00121214" w:rsidRPr="00121214">
        <w:rPr>
          <w:bCs/>
          <w:i/>
          <w:iCs/>
        </w:rPr>
        <w:t xml:space="preserve"> </w:t>
      </w:r>
      <w:r w:rsidR="00121214" w:rsidRPr="00121214">
        <w:rPr>
          <w:rFonts w:hint="eastAsia"/>
          <w:bCs/>
          <w:iCs/>
          <w:lang w:eastAsia="zh-CN"/>
        </w:rPr>
        <w:t>to antimycotics</w:t>
      </w:r>
      <w:r w:rsidRPr="007F0AD4">
        <w:rPr>
          <w:lang w:eastAsia="zh-CN"/>
        </w:rPr>
        <w:t>” by Yuanbiao Qiao, Li Song, Chenchen Zhu, Qian Wang, Tianyan Guo, Yanhua Yan, Qingshan Li (</w:t>
      </w:r>
      <w:r w:rsidRPr="007F0AD4">
        <w:t>Manuscript Ref. No.:</w:t>
      </w:r>
      <w:r w:rsidR="00121214" w:rsidRPr="00121214">
        <w:t xml:space="preserve"> </w:t>
      </w:r>
      <w:r w:rsidR="00121214">
        <w:t>DIB-D-17-00768R2</w:t>
      </w:r>
      <w:r w:rsidRPr="007F0AD4">
        <w:rPr>
          <w:lang w:eastAsia="zh-CN"/>
        </w:rPr>
        <w:t>)</w:t>
      </w:r>
    </w:p>
    <w:p w:rsidR="007E22F4" w:rsidRDefault="00942068" w:rsidP="0027014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hint="eastAsia"/>
          <w:lang w:eastAsia="zh-CN"/>
        </w:rPr>
      </w:pPr>
      <w:r>
        <w:rPr>
          <w:lang w:eastAsia="zh-CN"/>
        </w:rPr>
        <w:t xml:space="preserve">The data in this work is the Supplementary Material of the research article (Qiao et al., 2017 </w:t>
      </w:r>
      <w:proofErr w:type="spellStart"/>
      <w:r>
        <w:rPr>
          <w:lang w:eastAsia="zh-CN"/>
        </w:rPr>
        <w:t>Eur</w:t>
      </w:r>
      <w:proofErr w:type="spellEnd"/>
      <w:r>
        <w:rPr>
          <w:lang w:eastAsia="zh-CN"/>
        </w:rPr>
        <w:t xml:space="preserve"> J </w:t>
      </w:r>
      <w:proofErr w:type="spellStart"/>
      <w:r>
        <w:rPr>
          <w:lang w:eastAsia="zh-CN"/>
        </w:rPr>
        <w:t>Pharm</w:t>
      </w:r>
      <w:proofErr w:type="spellEnd"/>
      <w:r>
        <w:rPr>
          <w:lang w:eastAsia="zh-CN"/>
        </w:rPr>
        <w:t xml:space="preserve"> Sci. </w:t>
      </w:r>
      <w:hyperlink r:id="rId7" w:tgtFrame="_blank" w:tooltip="Persistent link using digital object identifier" w:history="1">
        <w:r w:rsidR="00121214">
          <w:rPr>
            <w:rStyle w:val="a5"/>
          </w:rPr>
          <w:t>https://doi.org/10.1016/j.ejps.2017.08.024</w:t>
        </w:r>
      </w:hyperlink>
      <w:r>
        <w:rPr>
          <w:lang w:eastAsia="zh-CN"/>
        </w:rPr>
        <w:t>)</w:t>
      </w:r>
      <w:r w:rsidRPr="00452094">
        <w:t>.</w:t>
      </w:r>
      <w:r>
        <w:t xml:space="preserve"> Transparency </w:t>
      </w:r>
      <w:r w:rsidRPr="00452094">
        <w:t xml:space="preserve">data to this article can be found online at </w:t>
      </w:r>
      <w:r>
        <w:rPr>
          <w:lang w:eastAsia="zh-CN"/>
        </w:rPr>
        <w:t xml:space="preserve">the site. </w:t>
      </w:r>
    </w:p>
    <w:p w:rsidR="00942068" w:rsidRPr="00452094" w:rsidRDefault="00942068" w:rsidP="0027014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eastAsia="zh-CN"/>
        </w:rPr>
      </w:pPr>
      <w:r>
        <w:rPr>
          <w:lang w:eastAsia="zh-CN"/>
        </w:rPr>
        <w:t>Besides, w</w:t>
      </w:r>
      <w:r w:rsidR="007E22F4">
        <w:rPr>
          <w:lang w:eastAsia="zh-CN"/>
        </w:rPr>
        <w:t>e reported no other conflict o</w:t>
      </w:r>
      <w:r w:rsidR="007E22F4">
        <w:rPr>
          <w:rFonts w:hint="eastAsia"/>
          <w:lang w:eastAsia="zh-CN"/>
        </w:rPr>
        <w:t>f</w:t>
      </w:r>
      <w:r w:rsidR="00121214"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interest </w:t>
      </w:r>
      <w:proofErr w:type="spellStart"/>
      <w:r>
        <w:rPr>
          <w:lang w:eastAsia="zh-CN"/>
        </w:rPr>
        <w:t>form</w:t>
      </w:r>
      <w:proofErr w:type="spellEnd"/>
      <w:r>
        <w:rPr>
          <w:lang w:eastAsia="zh-CN"/>
        </w:rPr>
        <w:t xml:space="preserve"> </w:t>
      </w:r>
      <w:r w:rsidR="0080321D">
        <w:rPr>
          <w:rFonts w:hint="eastAsia"/>
          <w:lang w:eastAsia="zh-CN"/>
        </w:rPr>
        <w:t>between</w:t>
      </w:r>
      <w:r>
        <w:rPr>
          <w:lang w:eastAsia="zh-CN"/>
        </w:rPr>
        <w:t xml:space="preserve"> authors.</w:t>
      </w:r>
    </w:p>
    <w:sectPr w:rsidR="00942068" w:rsidRPr="00452094" w:rsidSect="00A42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0FFB" w:rsidRDefault="00730FFB" w:rsidP="00121214">
      <w:pPr>
        <w:spacing w:after="0" w:line="240" w:lineRule="auto"/>
      </w:pPr>
      <w:r>
        <w:separator/>
      </w:r>
    </w:p>
  </w:endnote>
  <w:endnote w:type="continuationSeparator" w:id="0">
    <w:p w:rsidR="00730FFB" w:rsidRDefault="00730FFB" w:rsidP="00121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0FFB" w:rsidRDefault="00730FFB" w:rsidP="00121214">
      <w:pPr>
        <w:spacing w:after="0" w:line="240" w:lineRule="auto"/>
      </w:pPr>
      <w:r>
        <w:separator/>
      </w:r>
    </w:p>
  </w:footnote>
  <w:footnote w:type="continuationSeparator" w:id="0">
    <w:p w:rsidR="00730FFB" w:rsidRDefault="00730FFB" w:rsidP="00121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A294F"/>
    <w:multiLevelType w:val="hybridMultilevel"/>
    <w:tmpl w:val="1FAEA90A"/>
    <w:lvl w:ilvl="0" w:tplc="165ABE3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B5AD2"/>
    <w:rsid w:val="00001E53"/>
    <w:rsid w:val="00005606"/>
    <w:rsid w:val="000066E8"/>
    <w:rsid w:val="00013A58"/>
    <w:rsid w:val="00045E9C"/>
    <w:rsid w:val="00054539"/>
    <w:rsid w:val="00057BC9"/>
    <w:rsid w:val="00060F55"/>
    <w:rsid w:val="000624AD"/>
    <w:rsid w:val="00073F6D"/>
    <w:rsid w:val="000851D4"/>
    <w:rsid w:val="0009198A"/>
    <w:rsid w:val="000966AA"/>
    <w:rsid w:val="000B5AD2"/>
    <w:rsid w:val="000C38ED"/>
    <w:rsid w:val="000E0653"/>
    <w:rsid w:val="000E169E"/>
    <w:rsid w:val="000F628B"/>
    <w:rsid w:val="001162DC"/>
    <w:rsid w:val="001210D6"/>
    <w:rsid w:val="00121214"/>
    <w:rsid w:val="00123613"/>
    <w:rsid w:val="00141D45"/>
    <w:rsid w:val="001A03D9"/>
    <w:rsid w:val="001A4A7B"/>
    <w:rsid w:val="001A6029"/>
    <w:rsid w:val="001B0E1D"/>
    <w:rsid w:val="001B3CBA"/>
    <w:rsid w:val="001C071D"/>
    <w:rsid w:val="001D1D77"/>
    <w:rsid w:val="001D1FD3"/>
    <w:rsid w:val="001E2F25"/>
    <w:rsid w:val="001F0B08"/>
    <w:rsid w:val="001F653E"/>
    <w:rsid w:val="0020022B"/>
    <w:rsid w:val="00220D1C"/>
    <w:rsid w:val="002459F6"/>
    <w:rsid w:val="00254ADF"/>
    <w:rsid w:val="00263667"/>
    <w:rsid w:val="00270141"/>
    <w:rsid w:val="002737BD"/>
    <w:rsid w:val="00296CC4"/>
    <w:rsid w:val="002B3D7F"/>
    <w:rsid w:val="002B6276"/>
    <w:rsid w:val="002C4588"/>
    <w:rsid w:val="002C48E1"/>
    <w:rsid w:val="002D0E1B"/>
    <w:rsid w:val="002D70E3"/>
    <w:rsid w:val="002D757E"/>
    <w:rsid w:val="002E1447"/>
    <w:rsid w:val="002E5E84"/>
    <w:rsid w:val="002F407E"/>
    <w:rsid w:val="00302E1C"/>
    <w:rsid w:val="0030694C"/>
    <w:rsid w:val="00310082"/>
    <w:rsid w:val="0031313F"/>
    <w:rsid w:val="00313FA2"/>
    <w:rsid w:val="0031495C"/>
    <w:rsid w:val="00342849"/>
    <w:rsid w:val="00366142"/>
    <w:rsid w:val="00374201"/>
    <w:rsid w:val="00393867"/>
    <w:rsid w:val="00397B3C"/>
    <w:rsid w:val="003A44BB"/>
    <w:rsid w:val="003B5B69"/>
    <w:rsid w:val="003B5FD7"/>
    <w:rsid w:val="003E0ACA"/>
    <w:rsid w:val="003F117C"/>
    <w:rsid w:val="003F2D40"/>
    <w:rsid w:val="004143BD"/>
    <w:rsid w:val="004147EF"/>
    <w:rsid w:val="00423C82"/>
    <w:rsid w:val="00426CBE"/>
    <w:rsid w:val="00450181"/>
    <w:rsid w:val="00452094"/>
    <w:rsid w:val="0046645B"/>
    <w:rsid w:val="00471441"/>
    <w:rsid w:val="00481950"/>
    <w:rsid w:val="0049258A"/>
    <w:rsid w:val="00493D5B"/>
    <w:rsid w:val="004A55C9"/>
    <w:rsid w:val="004B52F0"/>
    <w:rsid w:val="004D0475"/>
    <w:rsid w:val="004D089A"/>
    <w:rsid w:val="004D0DF2"/>
    <w:rsid w:val="004E0F55"/>
    <w:rsid w:val="004E2800"/>
    <w:rsid w:val="004E5CC2"/>
    <w:rsid w:val="004F1A06"/>
    <w:rsid w:val="004F4840"/>
    <w:rsid w:val="00506056"/>
    <w:rsid w:val="00507F21"/>
    <w:rsid w:val="00510175"/>
    <w:rsid w:val="00544262"/>
    <w:rsid w:val="00547FD4"/>
    <w:rsid w:val="00557345"/>
    <w:rsid w:val="00576DC7"/>
    <w:rsid w:val="00587D7D"/>
    <w:rsid w:val="00594366"/>
    <w:rsid w:val="005A09D6"/>
    <w:rsid w:val="005A5ADC"/>
    <w:rsid w:val="005B6776"/>
    <w:rsid w:val="005E3D1D"/>
    <w:rsid w:val="00623308"/>
    <w:rsid w:val="00635B60"/>
    <w:rsid w:val="00644C15"/>
    <w:rsid w:val="00651840"/>
    <w:rsid w:val="00664D99"/>
    <w:rsid w:val="006734CF"/>
    <w:rsid w:val="00673AEA"/>
    <w:rsid w:val="00674C66"/>
    <w:rsid w:val="006A72CF"/>
    <w:rsid w:val="006C01E9"/>
    <w:rsid w:val="006C058C"/>
    <w:rsid w:val="006D748A"/>
    <w:rsid w:val="006E3940"/>
    <w:rsid w:val="006F378B"/>
    <w:rsid w:val="0072015F"/>
    <w:rsid w:val="007206FA"/>
    <w:rsid w:val="00721BB6"/>
    <w:rsid w:val="00724671"/>
    <w:rsid w:val="00730FFB"/>
    <w:rsid w:val="00761430"/>
    <w:rsid w:val="00764F71"/>
    <w:rsid w:val="00777021"/>
    <w:rsid w:val="00785585"/>
    <w:rsid w:val="007A00E9"/>
    <w:rsid w:val="007A6EBE"/>
    <w:rsid w:val="007C16ED"/>
    <w:rsid w:val="007D1C63"/>
    <w:rsid w:val="007E22F4"/>
    <w:rsid w:val="007F0AD4"/>
    <w:rsid w:val="007F1271"/>
    <w:rsid w:val="007F67F2"/>
    <w:rsid w:val="0080321D"/>
    <w:rsid w:val="00843BE8"/>
    <w:rsid w:val="00852492"/>
    <w:rsid w:val="008545C3"/>
    <w:rsid w:val="00862DA1"/>
    <w:rsid w:val="00880C8E"/>
    <w:rsid w:val="008826B4"/>
    <w:rsid w:val="008B6B31"/>
    <w:rsid w:val="008D74C3"/>
    <w:rsid w:val="008D7570"/>
    <w:rsid w:val="008E24B2"/>
    <w:rsid w:val="008E4E05"/>
    <w:rsid w:val="008F55F2"/>
    <w:rsid w:val="00905322"/>
    <w:rsid w:val="0091118F"/>
    <w:rsid w:val="00913C7C"/>
    <w:rsid w:val="009239D8"/>
    <w:rsid w:val="00942068"/>
    <w:rsid w:val="009437F0"/>
    <w:rsid w:val="00950EAE"/>
    <w:rsid w:val="0098679D"/>
    <w:rsid w:val="00993504"/>
    <w:rsid w:val="009963F5"/>
    <w:rsid w:val="00996AA5"/>
    <w:rsid w:val="009B3658"/>
    <w:rsid w:val="009B4A6A"/>
    <w:rsid w:val="009B59CB"/>
    <w:rsid w:val="009C044B"/>
    <w:rsid w:val="009C4BB2"/>
    <w:rsid w:val="009D0318"/>
    <w:rsid w:val="009F25BF"/>
    <w:rsid w:val="009F4FD7"/>
    <w:rsid w:val="00A03089"/>
    <w:rsid w:val="00A24930"/>
    <w:rsid w:val="00A428B1"/>
    <w:rsid w:val="00A51B9A"/>
    <w:rsid w:val="00A71844"/>
    <w:rsid w:val="00A72528"/>
    <w:rsid w:val="00A8736F"/>
    <w:rsid w:val="00AB674D"/>
    <w:rsid w:val="00AE21FB"/>
    <w:rsid w:val="00AF4015"/>
    <w:rsid w:val="00B027E5"/>
    <w:rsid w:val="00B06897"/>
    <w:rsid w:val="00B2192E"/>
    <w:rsid w:val="00B324DC"/>
    <w:rsid w:val="00B75B58"/>
    <w:rsid w:val="00B91F97"/>
    <w:rsid w:val="00BB629F"/>
    <w:rsid w:val="00BB7C7C"/>
    <w:rsid w:val="00BC15A9"/>
    <w:rsid w:val="00BC3946"/>
    <w:rsid w:val="00BD131A"/>
    <w:rsid w:val="00BD23F4"/>
    <w:rsid w:val="00C10818"/>
    <w:rsid w:val="00C15D06"/>
    <w:rsid w:val="00C16A33"/>
    <w:rsid w:val="00C205F3"/>
    <w:rsid w:val="00C37A02"/>
    <w:rsid w:val="00C4088F"/>
    <w:rsid w:val="00C85365"/>
    <w:rsid w:val="00C97FFE"/>
    <w:rsid w:val="00CA6EDD"/>
    <w:rsid w:val="00CB5FAA"/>
    <w:rsid w:val="00CC23C6"/>
    <w:rsid w:val="00CD67EE"/>
    <w:rsid w:val="00CD6E5C"/>
    <w:rsid w:val="00CE1703"/>
    <w:rsid w:val="00D01A9B"/>
    <w:rsid w:val="00D20582"/>
    <w:rsid w:val="00D3251E"/>
    <w:rsid w:val="00D3412A"/>
    <w:rsid w:val="00D3583D"/>
    <w:rsid w:val="00D43F6C"/>
    <w:rsid w:val="00D54549"/>
    <w:rsid w:val="00D639F0"/>
    <w:rsid w:val="00D663AD"/>
    <w:rsid w:val="00D706E0"/>
    <w:rsid w:val="00D86601"/>
    <w:rsid w:val="00D91941"/>
    <w:rsid w:val="00DA7138"/>
    <w:rsid w:val="00DA76EF"/>
    <w:rsid w:val="00DC44C5"/>
    <w:rsid w:val="00DC5244"/>
    <w:rsid w:val="00DD30B2"/>
    <w:rsid w:val="00DE5265"/>
    <w:rsid w:val="00DF043E"/>
    <w:rsid w:val="00DF2DAC"/>
    <w:rsid w:val="00E046A8"/>
    <w:rsid w:val="00E11293"/>
    <w:rsid w:val="00E12A35"/>
    <w:rsid w:val="00E13A70"/>
    <w:rsid w:val="00E1648F"/>
    <w:rsid w:val="00E1653B"/>
    <w:rsid w:val="00E3082B"/>
    <w:rsid w:val="00E36DB4"/>
    <w:rsid w:val="00E42134"/>
    <w:rsid w:val="00E76855"/>
    <w:rsid w:val="00E76AEA"/>
    <w:rsid w:val="00E76C12"/>
    <w:rsid w:val="00E83770"/>
    <w:rsid w:val="00E94BCD"/>
    <w:rsid w:val="00E97376"/>
    <w:rsid w:val="00EA6097"/>
    <w:rsid w:val="00ED03C2"/>
    <w:rsid w:val="00ED4F1A"/>
    <w:rsid w:val="00EE6BAB"/>
    <w:rsid w:val="00EF705F"/>
    <w:rsid w:val="00F20638"/>
    <w:rsid w:val="00F23811"/>
    <w:rsid w:val="00F3068C"/>
    <w:rsid w:val="00F336EE"/>
    <w:rsid w:val="00F671E1"/>
    <w:rsid w:val="00F67E40"/>
    <w:rsid w:val="00F73E20"/>
    <w:rsid w:val="00F759E3"/>
    <w:rsid w:val="00F935F4"/>
    <w:rsid w:val="00FA2588"/>
    <w:rsid w:val="00FD0656"/>
    <w:rsid w:val="00FE437D"/>
    <w:rsid w:val="00FF6A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28B1"/>
    <w:pPr>
      <w:spacing w:after="200" w:line="276" w:lineRule="auto"/>
    </w:pPr>
    <w:rPr>
      <w:rFonts w:cs="Calibr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0B5AD2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99"/>
    <w:qFormat/>
    <w:rsid w:val="00057BC9"/>
    <w:pPr>
      <w:ind w:left="720"/>
    </w:pPr>
  </w:style>
  <w:style w:type="character" w:styleId="a5">
    <w:name w:val="Hyperlink"/>
    <w:basedOn w:val="a0"/>
    <w:uiPriority w:val="99"/>
    <w:rsid w:val="00C10818"/>
    <w:rPr>
      <w:color w:val="0000FF"/>
      <w:u w:val="single"/>
    </w:rPr>
  </w:style>
  <w:style w:type="table" w:styleId="1">
    <w:name w:val="Table Simple 1"/>
    <w:basedOn w:val="a1"/>
    <w:uiPriority w:val="99"/>
    <w:rsid w:val="002B3D7F"/>
    <w:pPr>
      <w:spacing w:after="200" w:line="276" w:lineRule="auto"/>
    </w:pPr>
    <w:rPr>
      <w:rFonts w:cs="Calibri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6">
    <w:name w:val="header"/>
    <w:basedOn w:val="a"/>
    <w:link w:val="Char"/>
    <w:uiPriority w:val="99"/>
    <w:semiHidden/>
    <w:unhideWhenUsed/>
    <w:rsid w:val="00121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121214"/>
    <w:rPr>
      <w:rFonts w:cs="Calibri"/>
      <w:kern w:val="0"/>
      <w:sz w:val="18"/>
      <w:szCs w:val="18"/>
      <w:lang w:eastAsia="en-US"/>
    </w:rPr>
  </w:style>
  <w:style w:type="paragraph" w:styleId="a7">
    <w:name w:val="footer"/>
    <w:basedOn w:val="a"/>
    <w:link w:val="Char0"/>
    <w:uiPriority w:val="99"/>
    <w:semiHidden/>
    <w:unhideWhenUsed/>
    <w:rsid w:val="001212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121214"/>
    <w:rPr>
      <w:rFonts w:cs="Calibri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592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ejps.2017.08.02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1</Pages>
  <Words>118</Words>
  <Characters>674</Characters>
  <Application>Microsoft Office Word</Application>
  <DocSecurity>0</DocSecurity>
  <Lines>5</Lines>
  <Paragraphs>1</Paragraphs>
  <ScaleCrop>false</ScaleCrop>
  <Company>Reed Elsevier</Company>
  <LinksUpToDate>false</LinksUpToDate>
  <CharactersWithSpaces>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tructions when you submit your Data in Brief with your research article</dc:title>
  <dc:subject/>
  <dc:creator>Reed Elsevier</dc:creator>
  <cp:keywords/>
  <dc:description/>
  <cp:lastModifiedBy>QiaoYuanbiao</cp:lastModifiedBy>
  <cp:revision>78</cp:revision>
  <cp:lastPrinted>2013-08-13T17:32:00Z</cp:lastPrinted>
  <dcterms:created xsi:type="dcterms:W3CDTF">2017-03-21T07:47:00Z</dcterms:created>
  <dcterms:modified xsi:type="dcterms:W3CDTF">2017-09-15T05:35:00Z</dcterms:modified>
</cp:coreProperties>
</file>